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82D7" w14:textId="77777777" w:rsidR="00B35AE1" w:rsidRPr="00B35AE1" w:rsidRDefault="00B35AE1" w:rsidP="00B35AE1">
      <w:pPr>
        <w:rPr>
          <w:b/>
          <w:bCs/>
        </w:rPr>
      </w:pPr>
      <w:r w:rsidRPr="00B35AE1">
        <w:rPr>
          <w:b/>
          <w:bCs/>
        </w:rPr>
        <w:t xml:space="preserve">Table S1.  Sequence information of primers used in molecular cloning of mutants. </w:t>
      </w:r>
    </w:p>
    <w:p w14:paraId="7A46029F" w14:textId="77777777" w:rsidR="00B35AE1" w:rsidRDefault="00B35AE1" w:rsidP="00B35AE1">
      <w:r>
        <w:t>Primer ID</w:t>
      </w:r>
      <w:r>
        <w:tab/>
        <w:t>DNA sequence</w:t>
      </w:r>
    </w:p>
    <w:p w14:paraId="6ADF96CE" w14:textId="77777777" w:rsidR="00B35AE1" w:rsidRDefault="00B35AE1" w:rsidP="00B35AE1">
      <w:r>
        <w:t>A024</w:t>
      </w:r>
      <w:r>
        <w:tab/>
        <w:t>5’-ATCCAGCCTCCGGACTCTAGAGTTAACTGGTAAGTTTAGT-3’</w:t>
      </w:r>
    </w:p>
    <w:p w14:paraId="1EA93F38" w14:textId="77777777" w:rsidR="00B35AE1" w:rsidRDefault="00B35AE1" w:rsidP="00B35AE1">
      <w:r>
        <w:t>A056</w:t>
      </w:r>
      <w:r>
        <w:tab/>
        <w:t>5’-GTTGCCTTTACTTCTAGGCCTGCCGCCACCatgGAGTTCGGCCTGAGCTGGCTGTTCCT-3’</w:t>
      </w:r>
    </w:p>
    <w:p w14:paraId="5DEB0DDA" w14:textId="77777777" w:rsidR="00B35AE1" w:rsidRDefault="00B35AE1" w:rsidP="00B35AE1">
      <w:r>
        <w:t>A074</w:t>
      </w:r>
      <w:r>
        <w:tab/>
        <w:t>5’-AACAGCTATGACCATG-3’</w:t>
      </w:r>
    </w:p>
    <w:p w14:paraId="1D7F3B1D" w14:textId="77777777" w:rsidR="00B35AE1" w:rsidRDefault="00B35AE1" w:rsidP="00B35AE1">
      <w:r>
        <w:t>A098</w:t>
      </w:r>
      <w:r>
        <w:tab/>
        <w:t>5’-ATGTACGGGCCAGATATACGCGTTCGTTACATAACTTACGGTAAA-3’</w:t>
      </w:r>
    </w:p>
    <w:p w14:paraId="350B95FC" w14:textId="77777777" w:rsidR="00B35AE1" w:rsidRDefault="00B35AE1" w:rsidP="00B35AE1">
      <w:r>
        <w:t>A120</w:t>
      </w:r>
      <w:r>
        <w:tab/>
        <w:t>5’-TGATTATTGACTAGTATCTGCGTTACATAACTTACGGTAA-3’</w:t>
      </w:r>
    </w:p>
    <w:p w14:paraId="1885C535" w14:textId="77777777" w:rsidR="00B35AE1" w:rsidRDefault="00B35AE1" w:rsidP="00B35AE1">
      <w:r>
        <w:t>A121</w:t>
      </w:r>
      <w:r>
        <w:tab/>
        <w:t>5’-ACTCcatGGTGGCGGCAGGCCTAGAAGTAAAGGCAACATC-3’</w:t>
      </w:r>
    </w:p>
    <w:p w14:paraId="5EEB41DE" w14:textId="77777777" w:rsidR="00B35AE1" w:rsidRDefault="00B35AE1" w:rsidP="00B35AE1">
      <w:r>
        <w:t>A122</w:t>
      </w:r>
      <w:r>
        <w:tab/>
        <w:t>5’-ATAAAGATATTTTATTTTCGAATTCTCAGC-3’</w:t>
      </w:r>
    </w:p>
    <w:p w14:paraId="024AC3A9" w14:textId="77777777" w:rsidR="00B35AE1" w:rsidRDefault="00B35AE1" w:rsidP="00B35AE1">
      <w:r>
        <w:t>A123</w:t>
      </w:r>
      <w:r>
        <w:tab/>
        <w:t>5’-CTGTTCTACCAGAGCAGCCTGGCCA-3’</w:t>
      </w:r>
    </w:p>
    <w:p w14:paraId="0940CDFD" w14:textId="77777777" w:rsidR="00B35AE1" w:rsidRDefault="00B35AE1" w:rsidP="00B35AE1">
      <w:r>
        <w:t>A124</w:t>
      </w:r>
      <w:r>
        <w:tab/>
        <w:t>5’-CTGGGAGAACAGCATGCTGACCGAC-3’</w:t>
      </w:r>
    </w:p>
    <w:p w14:paraId="162B211B" w14:textId="77777777" w:rsidR="00B35AE1" w:rsidRDefault="00B35AE1" w:rsidP="00B35AE1">
      <w:r>
        <w:t>A125</w:t>
      </w:r>
      <w:r>
        <w:tab/>
        <w:t>5’-AGAGCATCAAGGTGAGAATCAGCCT-3’</w:t>
      </w:r>
    </w:p>
    <w:p w14:paraId="0FA1CA24" w14:textId="77777777" w:rsidR="00B35AE1" w:rsidRDefault="00B35AE1" w:rsidP="00B35AE1">
      <w:r>
        <w:t>A126</w:t>
      </w:r>
      <w:r>
        <w:tab/>
        <w:t>5’-CGGCCAGCCCGAGAACAACTACAAG-3’</w:t>
      </w:r>
    </w:p>
    <w:p w14:paraId="4CD47A4B" w14:textId="77777777" w:rsidR="00B35AE1" w:rsidRDefault="00B35AE1" w:rsidP="00B35AE1">
      <w:r>
        <w:t>A145</w:t>
      </w:r>
      <w:r>
        <w:tab/>
        <w:t>5’-TCGTGGGGCACGGGCTCCACCACGC-3’</w:t>
      </w:r>
    </w:p>
    <w:p w14:paraId="0E645BB7" w14:textId="77777777" w:rsidR="00B35AE1" w:rsidRDefault="00B35AE1" w:rsidP="00B35AE1">
      <w:r>
        <w:t>A146</w:t>
      </w:r>
      <w:r>
        <w:tab/>
        <w:t>5’-GCGTGGTGGAGCCCGTGCCCCACGA-3’</w:t>
      </w:r>
    </w:p>
    <w:p w14:paraId="3B1F29C9" w14:textId="77777777" w:rsidR="00B35AE1" w:rsidRDefault="00B35AE1" w:rsidP="00B35AE1">
      <w:r>
        <w:t>A147</w:t>
      </w:r>
      <w:r>
        <w:tab/>
        <w:t>5’-TGGGGGGGAACAGGAACACGCTGGG-3’</w:t>
      </w:r>
    </w:p>
    <w:p w14:paraId="3592E79A" w14:textId="77777777" w:rsidR="00B35AE1" w:rsidRDefault="00B35AE1" w:rsidP="00B35AE1">
      <w:r>
        <w:t>A148</w:t>
      </w:r>
      <w:r>
        <w:tab/>
        <w:t>5’-GCGGCCCCAGCGTGTTCCTGTTCCC-3’</w:t>
      </w:r>
    </w:p>
    <w:p w14:paraId="5FCBC1C8" w14:textId="77777777" w:rsidR="00B35AE1" w:rsidRDefault="00B35AE1" w:rsidP="00B35AE1">
      <w:r>
        <w:t>A156</w:t>
      </w:r>
      <w:r>
        <w:tab/>
        <w:t>5’-GAATCCTGATGTGCACCAAGGTGACCATGGACGACTTCC-3’</w:t>
      </w:r>
    </w:p>
    <w:p w14:paraId="26D5F065" w14:textId="77777777" w:rsidR="00B35AE1" w:rsidRDefault="00B35AE1" w:rsidP="00B35AE1">
      <w:r>
        <w:t>A157</w:t>
      </w:r>
      <w:r>
        <w:tab/>
        <w:t>5’-GGTGACCATGGACGACTTCCTGACCGCCCACGCCGAGATGGGCCACATC-3’</w:t>
      </w:r>
    </w:p>
    <w:p w14:paraId="78742B41" w14:textId="77777777" w:rsidR="00B35AE1" w:rsidRDefault="00B35AE1" w:rsidP="00B35AE1">
      <w:r>
        <w:t>A158</w:t>
      </w:r>
      <w:r>
        <w:tab/>
        <w:t>5’-GCATGTTGAACAGCTTCT-3’</w:t>
      </w:r>
    </w:p>
    <w:p w14:paraId="1BAC5147" w14:textId="77777777" w:rsidR="00B35AE1" w:rsidRDefault="00B35AE1" w:rsidP="00B35AE1">
      <w:r>
        <w:t>A159</w:t>
      </w:r>
      <w:r>
        <w:tab/>
        <w:t>5’-GACCATGGACGACTTCCTGACCGCCCACCACCAGATGGGCCACATCCAG-3’</w:t>
      </w:r>
    </w:p>
    <w:p w14:paraId="3CB6E397" w14:textId="77777777" w:rsidR="00B35AE1" w:rsidRDefault="00B35AE1" w:rsidP="00B35AE1">
      <w:r>
        <w:t>A160</w:t>
      </w:r>
      <w:r>
        <w:tab/>
        <w:t>5’-GACCATGGACGACTTCCTGACCGCCCACGCCCAGATGGGCCACATCCAG-3’</w:t>
      </w:r>
    </w:p>
    <w:p w14:paraId="4F45E6AE" w14:textId="77777777" w:rsidR="00B35AE1" w:rsidRDefault="00B35AE1" w:rsidP="00B35AE1">
      <w:r>
        <w:t>A161</w:t>
      </w:r>
      <w:r>
        <w:tab/>
        <w:t>5’-CGCCAAGCTCTAGCTAGAGGTCGACGCGGCCGCTCGGTCCGCAC-3’</w:t>
      </w:r>
    </w:p>
    <w:p w14:paraId="47AF7E59" w14:textId="77777777" w:rsidR="00B35AE1" w:rsidRDefault="00B35AE1" w:rsidP="00B35AE1">
      <w:r>
        <w:t>A162</w:t>
      </w:r>
      <w:r>
        <w:tab/>
        <w:t>5’-TTCCTGCTGAGAAACGGCGCCAACGAGGGCTTCCACcAGGCCGTGGGCG-3’</w:t>
      </w:r>
    </w:p>
    <w:p w14:paraId="328EEDB5" w14:textId="77777777" w:rsidR="00B35AE1" w:rsidRDefault="00B35AE1" w:rsidP="00B35AE1">
      <w:r>
        <w:t>A163</w:t>
      </w:r>
      <w:r>
        <w:tab/>
        <w:t>5’-GGGGTCTCACGTTCATGTTC-3’</w:t>
      </w:r>
    </w:p>
    <w:p w14:paraId="3041F645" w14:textId="77777777" w:rsidR="00B35AE1" w:rsidRDefault="00B35AE1" w:rsidP="00B35AE1">
      <w:r>
        <w:t>A169</w:t>
      </w:r>
      <w:r>
        <w:tab/>
        <w:t>5’-GAGATGGATGGTGTTCAAGGGCGAGATCCCCAAGGACCAG-3’</w:t>
      </w:r>
    </w:p>
    <w:p w14:paraId="6D9193C6" w14:textId="77777777" w:rsidR="00B35AE1" w:rsidRDefault="00B35AE1" w:rsidP="00B35AE1">
      <w:r>
        <w:t>A170</w:t>
      </w:r>
      <w:r>
        <w:tab/>
        <w:t>5’-CTGGTCCTTGGGGATCTCGCCCTTGAACACCATCCATC-3’</w:t>
      </w:r>
    </w:p>
    <w:p w14:paraId="04DF038D" w14:textId="77777777" w:rsidR="00B35AE1" w:rsidRDefault="00B35AE1" w:rsidP="00B35AE1">
      <w:r>
        <w:t>A385</w:t>
      </w:r>
      <w:r>
        <w:tab/>
        <w:t>5’-CCGAAGGGCACGGTCAGGCTGTACA-3’</w:t>
      </w:r>
    </w:p>
    <w:p w14:paraId="361A13E7" w14:textId="2F2CB8B3" w:rsidR="00310EC8" w:rsidRDefault="00B35AE1" w:rsidP="00B35AE1">
      <w:r>
        <w:t>A386</w:t>
      </w:r>
      <w:r>
        <w:tab/>
        <w:t>5’-TGTACAGCCTGACCGTGCCCTTCGG-3’</w:t>
      </w:r>
    </w:p>
    <w:p w14:paraId="6B506FA7" w14:textId="75C91754" w:rsidR="00310EC8" w:rsidRDefault="001644A5" w:rsidP="00B35AE1">
      <w:r>
        <w:rPr>
          <w:noProof/>
        </w:rPr>
        <w:lastRenderedPageBreak/>
        <w:drawing>
          <wp:inline distT="0" distB="0" distL="0" distR="0" wp14:anchorId="7D45EE35" wp14:editId="060480AD">
            <wp:extent cx="4762500" cy="1949450"/>
            <wp:effectExtent l="0" t="0" r="0" b="0"/>
            <wp:docPr id="1401363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09067" w14:textId="221D363D" w:rsidR="00B35AE1" w:rsidRPr="001644A5" w:rsidRDefault="00310EC8" w:rsidP="00B35AE1">
      <w:pPr>
        <w:rPr>
          <w:b/>
          <w:bCs/>
        </w:rPr>
      </w:pPr>
      <w:r w:rsidRPr="001644A5">
        <w:rPr>
          <w:b/>
          <w:bCs/>
        </w:rPr>
        <w:t>Fig. S1.</w:t>
      </w:r>
      <w:r w:rsidR="001644A5" w:rsidRPr="001644A5">
        <w:rPr>
          <w:b/>
          <w:bCs/>
        </w:rPr>
        <w:t xml:space="preserve"> Western blot of ACE2-Fc variants expressed from AAV5 vectors.</w:t>
      </w:r>
    </w:p>
    <w:p w14:paraId="5794744E" w14:textId="49F6BA03" w:rsidR="001644A5" w:rsidRDefault="001644A5" w:rsidP="00B35AE1">
      <w:r>
        <w:t>M, marker; 1, negative control; 2, AMI080; 3, AMI081; 4, AMI082; 5, AMI083; 6, AMI084; 7, AMI0</w:t>
      </w:r>
      <w:r w:rsidR="00823410">
        <w:t>90</w:t>
      </w:r>
      <w:r>
        <w:t>; 7, AMI</w:t>
      </w:r>
      <w:r w:rsidR="00823410">
        <w:t>121</w:t>
      </w:r>
      <w:r>
        <w:t>.</w:t>
      </w:r>
    </w:p>
    <w:p w14:paraId="6484873B" w14:textId="77777777" w:rsidR="00B35AE1" w:rsidRDefault="00B35AE1" w:rsidP="00B35AE1"/>
    <w:p w14:paraId="278754A3" w14:textId="77777777" w:rsidR="00B35AE1" w:rsidRDefault="00B35AE1" w:rsidP="00B35AE1"/>
    <w:p w14:paraId="2F5C2534" w14:textId="77777777" w:rsidR="00B35AE1" w:rsidRDefault="00B35AE1" w:rsidP="00B35AE1"/>
    <w:p w14:paraId="4F40CB6E" w14:textId="77777777" w:rsidR="00B35AE1" w:rsidRDefault="00B35AE1" w:rsidP="00B35AE1"/>
    <w:p w14:paraId="5560806F" w14:textId="77777777" w:rsidR="00B35AE1" w:rsidRDefault="00B35AE1" w:rsidP="00B35AE1"/>
    <w:p w14:paraId="1FEB0119" w14:textId="77777777" w:rsidR="00B35AE1" w:rsidRDefault="00B35AE1" w:rsidP="00B35AE1"/>
    <w:p w14:paraId="347E369D" w14:textId="77777777" w:rsidR="00B35AE1" w:rsidRDefault="00B35AE1" w:rsidP="00B35AE1"/>
    <w:p w14:paraId="0D705F7B" w14:textId="77777777" w:rsidR="00B35AE1" w:rsidRDefault="00B35AE1" w:rsidP="00B35AE1"/>
    <w:p w14:paraId="790564FA" w14:textId="77777777" w:rsidR="00B35AE1" w:rsidRDefault="00B35AE1" w:rsidP="00B35AE1"/>
    <w:p w14:paraId="1530C189" w14:textId="77777777" w:rsidR="00B35AE1" w:rsidRDefault="00B35AE1" w:rsidP="00B35AE1"/>
    <w:p w14:paraId="058F9BFC" w14:textId="77777777" w:rsidR="00B35AE1" w:rsidRDefault="00B35AE1" w:rsidP="00B35AE1"/>
    <w:p w14:paraId="0336BA9B" w14:textId="77777777" w:rsidR="00B35AE1" w:rsidRDefault="00B35AE1" w:rsidP="00B35AE1"/>
    <w:p w14:paraId="7DA4EB3A" w14:textId="77777777" w:rsidR="00B35AE1" w:rsidRDefault="00B35AE1" w:rsidP="00B35AE1"/>
    <w:p w14:paraId="68063611" w14:textId="77777777" w:rsidR="00B35AE1" w:rsidRDefault="00B35AE1" w:rsidP="00B35AE1"/>
    <w:p w14:paraId="49B24F25" w14:textId="77777777" w:rsidR="00B35AE1" w:rsidRDefault="00B35AE1" w:rsidP="00B35AE1"/>
    <w:p w14:paraId="1EDDAAE8" w14:textId="77777777" w:rsidR="00B35AE1" w:rsidRDefault="00B35AE1" w:rsidP="00B35AE1"/>
    <w:p w14:paraId="42EE92FF" w14:textId="77777777" w:rsidR="00B35AE1" w:rsidRDefault="00B35AE1" w:rsidP="00B35AE1"/>
    <w:p w14:paraId="2FDE5835" w14:textId="77777777" w:rsidR="00B35AE1" w:rsidRDefault="00B35AE1" w:rsidP="00B35AE1"/>
    <w:p w14:paraId="69B8FF01" w14:textId="77777777" w:rsidR="00B35AE1" w:rsidRDefault="00B35AE1" w:rsidP="00B35AE1"/>
    <w:p w14:paraId="37B4EC82" w14:textId="77777777" w:rsidR="00B35AE1" w:rsidRDefault="00B35AE1" w:rsidP="00B35AE1"/>
    <w:p w14:paraId="231AA8DA" w14:textId="77777777" w:rsidR="00B35AE1" w:rsidRDefault="00B35AE1" w:rsidP="00B35AE1"/>
    <w:p w14:paraId="51C729E4" w14:textId="77777777" w:rsidR="00B35AE1" w:rsidRDefault="00B35AE1" w:rsidP="00B35AE1"/>
    <w:p w14:paraId="4B0F9B73" w14:textId="77777777" w:rsidR="00B35AE1" w:rsidRDefault="00B35AE1" w:rsidP="00B35AE1"/>
    <w:p w14:paraId="050B1CA5" w14:textId="77777777" w:rsidR="00B35AE1" w:rsidRDefault="00B35AE1" w:rsidP="00B35AE1"/>
    <w:p w14:paraId="12EC73AF" w14:textId="77777777" w:rsidR="00B35AE1" w:rsidRDefault="00B35AE1" w:rsidP="00B35AE1"/>
    <w:p w14:paraId="496B85AD" w14:textId="381F05E4" w:rsidR="00B35AE1" w:rsidRDefault="00B35AE1" w:rsidP="00B35AE1"/>
    <w:sectPr w:rsidR="00B35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FA5CF" w14:textId="77777777" w:rsidR="00BF1434" w:rsidRDefault="00BF1434" w:rsidP="00996C36">
      <w:pPr>
        <w:spacing w:after="0" w:line="240" w:lineRule="auto"/>
      </w:pPr>
      <w:r>
        <w:separator/>
      </w:r>
    </w:p>
  </w:endnote>
  <w:endnote w:type="continuationSeparator" w:id="0">
    <w:p w14:paraId="564E3A56" w14:textId="77777777" w:rsidR="00BF1434" w:rsidRDefault="00BF1434" w:rsidP="00996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DDFC4" w14:textId="77777777" w:rsidR="00BF1434" w:rsidRDefault="00BF1434" w:rsidP="00996C36">
      <w:pPr>
        <w:spacing w:after="0" w:line="240" w:lineRule="auto"/>
      </w:pPr>
      <w:r>
        <w:separator/>
      </w:r>
    </w:p>
  </w:footnote>
  <w:footnote w:type="continuationSeparator" w:id="0">
    <w:p w14:paraId="200912E0" w14:textId="77777777" w:rsidR="00BF1434" w:rsidRDefault="00BF1434" w:rsidP="00996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948"/>
    <w:rsid w:val="000B0948"/>
    <w:rsid w:val="001244CF"/>
    <w:rsid w:val="001644A5"/>
    <w:rsid w:val="00310EC8"/>
    <w:rsid w:val="004D64F5"/>
    <w:rsid w:val="00823410"/>
    <w:rsid w:val="009563D3"/>
    <w:rsid w:val="00972D63"/>
    <w:rsid w:val="00996C36"/>
    <w:rsid w:val="00B3430A"/>
    <w:rsid w:val="00B35AE1"/>
    <w:rsid w:val="00BF1434"/>
    <w:rsid w:val="00C637A6"/>
    <w:rsid w:val="00D5077E"/>
    <w:rsid w:val="00E44E77"/>
    <w:rsid w:val="00EB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1BB15E"/>
  <w15:chartTrackingRefBased/>
  <w15:docId w15:val="{14B3964D-92E8-4A6E-A390-1E527F51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C36"/>
  </w:style>
  <w:style w:type="paragraph" w:styleId="Footer">
    <w:name w:val="footer"/>
    <w:basedOn w:val="Normal"/>
    <w:link w:val="FooterChar"/>
    <w:uiPriority w:val="99"/>
    <w:unhideWhenUsed/>
    <w:rsid w:val="00996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37</Words>
  <Characters>1315</Characters>
  <Application>Microsoft Office Word</Application>
  <DocSecurity>0</DocSecurity>
  <Lines>3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3-08-29T14:16:00Z</dcterms:created>
  <dcterms:modified xsi:type="dcterms:W3CDTF">2024-03-16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4a7ed26069d8ac317f4ace2191cbb5f5847436bb701822e4c24cd933277d7</vt:lpwstr>
  </property>
</Properties>
</file>